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5"/>
        <w:gridCol w:w="1590"/>
        <w:gridCol w:w="1485"/>
        <w:gridCol w:w="1750"/>
        <w:gridCol w:w="1925"/>
        <w:gridCol w:w="1483"/>
        <w:gridCol w:w="1557"/>
        <w:gridCol w:w="1514"/>
      </w:tblGrid>
      <w:tr w:rsidR="00A1218E" w14:paraId="7DA1AB75" w14:textId="77777777" w:rsidTr="00110EFA">
        <w:trPr>
          <w:trHeight w:val="1080"/>
        </w:trPr>
        <w:tc>
          <w:tcPr>
            <w:tcW w:w="1605" w:type="dxa"/>
            <w:vAlign w:val="center"/>
          </w:tcPr>
          <w:p w14:paraId="562D2A08" w14:textId="77777777" w:rsidR="00A1218E" w:rsidRDefault="00A1218E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90" w:type="dxa"/>
            <w:vAlign w:val="center"/>
          </w:tcPr>
          <w:p w14:paraId="1DB25531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andom sequence generation (Selection bias)</w:t>
            </w:r>
          </w:p>
        </w:tc>
        <w:tc>
          <w:tcPr>
            <w:tcW w:w="1485" w:type="dxa"/>
            <w:vAlign w:val="center"/>
          </w:tcPr>
          <w:p w14:paraId="5D7AFBEF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llocation concealment (Selection bias)</w:t>
            </w:r>
          </w:p>
        </w:tc>
        <w:tc>
          <w:tcPr>
            <w:tcW w:w="1750" w:type="dxa"/>
            <w:vAlign w:val="center"/>
          </w:tcPr>
          <w:p w14:paraId="521FF66F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925" w:type="dxa"/>
            <w:vAlign w:val="center"/>
          </w:tcPr>
          <w:p w14:paraId="2F3DEEC5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linding of researchers conducting outcome assessments (detection bias)</w:t>
            </w:r>
          </w:p>
        </w:tc>
        <w:tc>
          <w:tcPr>
            <w:tcW w:w="1483" w:type="dxa"/>
            <w:vAlign w:val="center"/>
          </w:tcPr>
          <w:p w14:paraId="75FDCB5D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complete outcome data (attrition bias)</w:t>
            </w:r>
          </w:p>
        </w:tc>
        <w:tc>
          <w:tcPr>
            <w:tcW w:w="1557" w:type="dxa"/>
            <w:vAlign w:val="center"/>
          </w:tcPr>
          <w:p w14:paraId="246F99C9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lective reporting (reporting bias)</w:t>
            </w:r>
          </w:p>
        </w:tc>
        <w:tc>
          <w:tcPr>
            <w:tcW w:w="1514" w:type="dxa"/>
            <w:vAlign w:val="center"/>
          </w:tcPr>
          <w:p w14:paraId="686B762E" w14:textId="77777777" w:rsidR="00A1218E" w:rsidRDefault="00A1218E" w:rsidP="00110EFA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ther sources of bias</w:t>
            </w:r>
          </w:p>
        </w:tc>
      </w:tr>
      <w:tr w:rsidR="00A1218E" w14:paraId="2EB61D0E" w14:textId="77777777" w:rsidTr="00110EFA">
        <w:trPr>
          <w:trHeight w:val="643"/>
        </w:trPr>
        <w:tc>
          <w:tcPr>
            <w:tcW w:w="1605" w:type="dxa"/>
            <w:vAlign w:val="center"/>
          </w:tcPr>
          <w:p w14:paraId="3E3BA529" w14:textId="47C3BB8F" w:rsidR="00A1218E" w:rsidRDefault="00A1218E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RTEC-3 [1</w:t>
            </w:r>
            <w:r w:rsidR="00E06D9E">
              <w:rPr>
                <w:rFonts w:ascii="Arial" w:eastAsia="Arial" w:hAnsi="Arial" w:cs="Arial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1590" w:type="dxa"/>
            <w:vAlign w:val="center"/>
          </w:tcPr>
          <w:p w14:paraId="113BE0E7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520DF716" wp14:editId="7CCCDF8E">
                  <wp:extent cx="235324" cy="291353"/>
                  <wp:effectExtent l="0" t="0" r="0" b="0"/>
                  <wp:docPr id="159973750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vAlign w:val="center"/>
          </w:tcPr>
          <w:p w14:paraId="412FAA93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5AA93F3F" wp14:editId="29EC4D0C">
                  <wp:extent cx="235324" cy="291353"/>
                  <wp:effectExtent l="0" t="0" r="0" b="0"/>
                  <wp:docPr id="159973750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0" w:type="dxa"/>
            <w:vAlign w:val="center"/>
          </w:tcPr>
          <w:p w14:paraId="5CAFAD21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6954942F" wp14:editId="6CC5AC35">
                  <wp:extent cx="216647" cy="281641"/>
                  <wp:effectExtent l="0" t="0" r="0" b="0"/>
                  <wp:docPr id="1599737505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47" cy="28164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5" w:type="dxa"/>
            <w:vAlign w:val="center"/>
          </w:tcPr>
          <w:p w14:paraId="5A91C21F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766C64FD" wp14:editId="376B21F1">
                  <wp:extent cx="216647" cy="281641"/>
                  <wp:effectExtent l="0" t="0" r="0" b="0"/>
                  <wp:docPr id="1599737510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47" cy="28164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14:paraId="24D1181F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2401E0E9" wp14:editId="771E139F">
                  <wp:extent cx="235324" cy="291353"/>
                  <wp:effectExtent l="0" t="0" r="0" b="0"/>
                  <wp:docPr id="159973750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7" w:type="dxa"/>
            <w:vAlign w:val="center"/>
          </w:tcPr>
          <w:p w14:paraId="04973695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57E3B7D1" wp14:editId="560FACE8">
                  <wp:extent cx="235324" cy="291353"/>
                  <wp:effectExtent l="0" t="0" r="0" b="0"/>
                  <wp:docPr id="159973751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4" w:type="dxa"/>
            <w:vAlign w:val="center"/>
          </w:tcPr>
          <w:p w14:paraId="38159306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32693445" wp14:editId="09071BCD">
                  <wp:extent cx="235324" cy="291353"/>
                  <wp:effectExtent l="0" t="0" r="0" b="0"/>
                  <wp:docPr id="159973751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218E" w14:paraId="144C6F18" w14:textId="77777777" w:rsidTr="00110EFA">
        <w:trPr>
          <w:trHeight w:val="643"/>
        </w:trPr>
        <w:tc>
          <w:tcPr>
            <w:tcW w:w="1605" w:type="dxa"/>
            <w:vAlign w:val="center"/>
          </w:tcPr>
          <w:p w14:paraId="1B856DB1" w14:textId="48163718" w:rsidR="00A1218E" w:rsidRDefault="00A1218E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OG 258 [1</w:t>
            </w:r>
            <w:r w:rsidR="00277EFF">
              <w:rPr>
                <w:rFonts w:ascii="Arial" w:eastAsia="Arial" w:hAnsi="Arial" w:cs="Arial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1590" w:type="dxa"/>
            <w:vAlign w:val="center"/>
          </w:tcPr>
          <w:p w14:paraId="68CDDD57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70C24E0D" wp14:editId="69394CF8">
                  <wp:extent cx="235324" cy="291353"/>
                  <wp:effectExtent l="0" t="0" r="0" b="0"/>
                  <wp:docPr id="159973750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vAlign w:val="center"/>
          </w:tcPr>
          <w:p w14:paraId="3CB13BBB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564AB6DC" wp14:editId="0B55FDED">
                  <wp:extent cx="235324" cy="291353"/>
                  <wp:effectExtent l="0" t="0" r="0" b="0"/>
                  <wp:docPr id="159973749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0" w:type="dxa"/>
            <w:vAlign w:val="center"/>
          </w:tcPr>
          <w:p w14:paraId="764D48B3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7CFB2511" wp14:editId="49C9F150">
                  <wp:extent cx="216647" cy="281641"/>
                  <wp:effectExtent l="0" t="0" r="0" b="0"/>
                  <wp:docPr id="1599737516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47" cy="28164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5" w:type="dxa"/>
            <w:vAlign w:val="center"/>
          </w:tcPr>
          <w:p w14:paraId="0DEAFE15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633B78E1" wp14:editId="7B994260">
                  <wp:extent cx="216647" cy="281641"/>
                  <wp:effectExtent l="0" t="0" r="0" b="0"/>
                  <wp:docPr id="1599737517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647" cy="28164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14:paraId="0B221345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419459A1" wp14:editId="733F5FF5">
                  <wp:extent cx="235324" cy="291353"/>
                  <wp:effectExtent l="0" t="0" r="0" b="0"/>
                  <wp:docPr id="159973750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7" w:type="dxa"/>
            <w:vAlign w:val="center"/>
          </w:tcPr>
          <w:p w14:paraId="3549F4EA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61513E7A" wp14:editId="04D6AD8F">
                  <wp:extent cx="235324" cy="291353"/>
                  <wp:effectExtent l="0" t="0" r="0" b="0"/>
                  <wp:docPr id="159973751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4" w:type="dxa"/>
            <w:vAlign w:val="center"/>
          </w:tcPr>
          <w:p w14:paraId="71458D58" w14:textId="77777777" w:rsidR="00A1218E" w:rsidRDefault="00A1218E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noProof/>
                <w:sz w:val="16"/>
                <w:szCs w:val="16"/>
              </w:rPr>
              <w:drawing>
                <wp:inline distT="0" distB="0" distL="0" distR="0" wp14:anchorId="3ACCF541" wp14:editId="63E9A231">
                  <wp:extent cx="235324" cy="291353"/>
                  <wp:effectExtent l="0" t="0" r="0" b="0"/>
                  <wp:docPr id="159973750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324" cy="2913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4EA497" w14:textId="77777777" w:rsidR="008177B4" w:rsidRDefault="008177B4"/>
    <w:p w14:paraId="0B0D0987" w14:textId="77777777" w:rsidR="00D20B40" w:rsidRDefault="00D20B40"/>
    <w:p w14:paraId="0E333D43" w14:textId="77777777" w:rsidR="00D20B40" w:rsidRDefault="00D20B40"/>
    <w:p w14:paraId="5EC1F62D" w14:textId="77777777" w:rsidR="00D20B40" w:rsidRDefault="00D20B40"/>
    <w:sectPr w:rsidR="00D20B40" w:rsidSect="00D20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7572E"/>
    <w:multiLevelType w:val="multilevel"/>
    <w:tmpl w:val="73D88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968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B40"/>
    <w:rsid w:val="00214EB4"/>
    <w:rsid w:val="002777F8"/>
    <w:rsid w:val="00277EFF"/>
    <w:rsid w:val="004C6F99"/>
    <w:rsid w:val="006669F5"/>
    <w:rsid w:val="006A4068"/>
    <w:rsid w:val="008177B4"/>
    <w:rsid w:val="008373D0"/>
    <w:rsid w:val="00A1218E"/>
    <w:rsid w:val="00CF703D"/>
    <w:rsid w:val="00D20B40"/>
    <w:rsid w:val="00E0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A9BD"/>
  <w15:docId w15:val="{D3AADA94-82F7-C749-BE84-CC2B8D9C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ha Sihombing</cp:lastModifiedBy>
  <cp:revision>4</cp:revision>
  <dcterms:created xsi:type="dcterms:W3CDTF">2022-07-08T09:42:00Z</dcterms:created>
  <dcterms:modified xsi:type="dcterms:W3CDTF">2022-11-08T14:50:00Z</dcterms:modified>
</cp:coreProperties>
</file>